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F0B17" w14:textId="2814BB56" w:rsidR="006E6506" w:rsidRPr="003D389F" w:rsidRDefault="00002FB4">
      <w:pPr>
        <w:rPr>
          <w:rFonts w:ascii="Times New Roman" w:hAnsi="Times New Roman" w:cs="Times New Roman"/>
          <w:sz w:val="24"/>
          <w:szCs w:val="24"/>
        </w:rPr>
      </w:pPr>
      <w:r w:rsidRPr="003D389F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3D389F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 w:rsidRPr="003D389F">
        <w:rPr>
          <w:rFonts w:ascii="Times New Roman" w:hAnsi="Times New Roman" w:cs="Times New Roman"/>
          <w:sz w:val="24"/>
          <w:szCs w:val="24"/>
        </w:rPr>
        <w:t xml:space="preserve"> </w:t>
      </w:r>
      <w:r w:rsidR="008062E3" w:rsidRPr="003D389F">
        <w:rPr>
          <w:rFonts w:ascii="Times New Roman" w:hAnsi="Times New Roman" w:cs="Times New Roman"/>
          <w:sz w:val="24"/>
          <w:szCs w:val="24"/>
        </w:rPr>
        <w:t>C</w:t>
      </w:r>
      <w:r w:rsidRPr="003D389F">
        <w:rPr>
          <w:rFonts w:ascii="Times New Roman" w:hAnsi="Times New Roman" w:cs="Times New Roman"/>
          <w:sz w:val="24"/>
          <w:szCs w:val="24"/>
        </w:rPr>
        <w:t>ognitive</w:t>
      </w:r>
      <w:r w:rsidR="006E6506" w:rsidRPr="003D389F">
        <w:rPr>
          <w:rFonts w:ascii="Times New Roman" w:hAnsi="Times New Roman" w:cs="Times New Roman"/>
          <w:sz w:val="24"/>
          <w:szCs w:val="24"/>
        </w:rPr>
        <w:t xml:space="preserve"> / behavioral</w:t>
      </w:r>
      <w:r w:rsidRPr="003D389F">
        <w:rPr>
          <w:rFonts w:ascii="Times New Roman" w:hAnsi="Times New Roman" w:cs="Times New Roman"/>
          <w:sz w:val="24"/>
          <w:szCs w:val="24"/>
        </w:rPr>
        <w:t xml:space="preserve"> tests administered in </w:t>
      </w:r>
      <w:r w:rsidR="000640EC" w:rsidRPr="003D389F">
        <w:rPr>
          <w:rFonts w:ascii="Times New Roman" w:hAnsi="Times New Roman" w:cs="Times New Roman"/>
          <w:sz w:val="24"/>
          <w:szCs w:val="24"/>
        </w:rPr>
        <w:t xml:space="preserve">published </w:t>
      </w:r>
      <w:r w:rsidRPr="003D389F">
        <w:rPr>
          <w:rFonts w:ascii="Times New Roman" w:hAnsi="Times New Roman" w:cs="Times New Roman"/>
          <w:sz w:val="24"/>
          <w:szCs w:val="24"/>
        </w:rPr>
        <w:t>animal studies</w:t>
      </w:r>
      <w:r w:rsidR="003D389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060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705"/>
        <w:gridCol w:w="5512"/>
      </w:tblGrid>
      <w:tr w:rsidR="00881E59" w:rsidRPr="003D389F" w14:paraId="3C2083AC" w14:textId="77777777" w:rsidTr="0008724E">
        <w:trPr>
          <w:trHeight w:val="644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3ED968CB" w14:textId="77777777" w:rsidR="00881E59" w:rsidRPr="003D389F" w:rsidRDefault="00881E5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bbreviation</w:t>
            </w:r>
            <w:r w:rsidR="003342C9" w:rsidRPr="003D38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6E6506" w:rsidRPr="003D38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if applicable)</w:t>
            </w:r>
            <w:r w:rsidRPr="003D38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2705" w:type="dxa"/>
            <w:tcBorders>
              <w:top w:val="single" w:sz="12" w:space="0" w:color="auto"/>
              <w:bottom w:val="single" w:sz="4" w:space="0" w:color="auto"/>
            </w:tcBorders>
          </w:tcPr>
          <w:p w14:paraId="456DB912" w14:textId="77777777" w:rsidR="00881E59" w:rsidRDefault="003342C9" w:rsidP="003342C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ull n</w:t>
            </w:r>
            <w:r w:rsidR="006E6506" w:rsidRPr="003D38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me </w:t>
            </w:r>
            <w:r w:rsidR="003D389F" w:rsidRPr="003D38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f test</w:t>
            </w:r>
          </w:p>
          <w:p w14:paraId="3595FBC1" w14:textId="1ADDAE20" w:rsidR="003D389F" w:rsidRPr="003D389F" w:rsidRDefault="003D389F" w:rsidP="003D389F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2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55E7E3F1" w14:textId="77777777" w:rsidR="00881E59" w:rsidRPr="003D389F" w:rsidRDefault="00881E59" w:rsidP="0096250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gnitive</w:t>
            </w:r>
            <w:r w:rsidR="006E6506" w:rsidRPr="003D38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/ </w:t>
            </w:r>
            <w:r w:rsidRPr="003D38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ehavioral domain(s) measured</w:t>
            </w:r>
          </w:p>
        </w:tc>
      </w:tr>
      <w:tr w:rsidR="00881E59" w:rsidRPr="003D389F" w14:paraId="5D0B9755" w14:textId="77777777" w:rsidTr="0008724E">
        <w:tc>
          <w:tcPr>
            <w:tcW w:w="1843" w:type="dxa"/>
            <w:tcBorders>
              <w:top w:val="nil"/>
              <w:bottom w:val="nil"/>
            </w:tcBorders>
          </w:tcPr>
          <w:p w14:paraId="6740D2AA" w14:textId="77777777" w:rsidR="00881E59" w:rsidRPr="003D389F" w:rsidRDefault="00881E59" w:rsidP="002E53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5" w:type="dxa"/>
            <w:tcBorders>
              <w:top w:val="nil"/>
              <w:bottom w:val="nil"/>
            </w:tcBorders>
          </w:tcPr>
          <w:p w14:paraId="3CDEBE44" w14:textId="77777777" w:rsidR="00881E59" w:rsidRPr="003D389F" w:rsidRDefault="00881E59" w:rsidP="002E5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nes maze task</w:t>
            </w:r>
          </w:p>
        </w:tc>
        <w:tc>
          <w:tcPr>
            <w:tcW w:w="5512" w:type="dxa"/>
            <w:tcBorders>
              <w:top w:val="nil"/>
              <w:bottom w:val="nil"/>
              <w:right w:val="nil"/>
            </w:tcBorders>
          </w:tcPr>
          <w:p w14:paraId="48360FDE" w14:textId="77777777" w:rsidR="00881E59" w:rsidRPr="003D389F" w:rsidRDefault="00881E59" w:rsidP="002E5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 xml:space="preserve">Spatial learning and </w:t>
            </w:r>
            <w:r w:rsidR="000640EC" w:rsidRPr="003D389F">
              <w:rPr>
                <w:rFonts w:ascii="Times New Roman" w:hAnsi="Times New Roman" w:cs="Times New Roman"/>
                <w:sz w:val="24"/>
                <w:szCs w:val="24"/>
              </w:rPr>
              <w:t xml:space="preserve">short-term visual </w:t>
            </w: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>memory</w:t>
            </w:r>
          </w:p>
        </w:tc>
      </w:tr>
      <w:tr w:rsidR="00207D1F" w:rsidRPr="003D389F" w14:paraId="6970FF87" w14:textId="77777777" w:rsidTr="0008724E">
        <w:tc>
          <w:tcPr>
            <w:tcW w:w="1843" w:type="dxa"/>
            <w:tcBorders>
              <w:top w:val="nil"/>
              <w:bottom w:val="nil"/>
            </w:tcBorders>
          </w:tcPr>
          <w:p w14:paraId="20B96FFF" w14:textId="77777777" w:rsidR="00207D1F" w:rsidRPr="003D389F" w:rsidRDefault="00207D1F" w:rsidP="002E53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2705" w:type="dxa"/>
            <w:tcBorders>
              <w:top w:val="nil"/>
              <w:bottom w:val="nil"/>
            </w:tcBorders>
          </w:tcPr>
          <w:p w14:paraId="050A547E" w14:textId="77777777" w:rsidR="00207D1F" w:rsidRPr="003D389F" w:rsidRDefault="00207D1F" w:rsidP="002E53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ced swimming test</w:t>
            </w:r>
          </w:p>
        </w:tc>
        <w:tc>
          <w:tcPr>
            <w:tcW w:w="5512" w:type="dxa"/>
            <w:tcBorders>
              <w:top w:val="nil"/>
              <w:bottom w:val="nil"/>
              <w:right w:val="nil"/>
            </w:tcBorders>
          </w:tcPr>
          <w:p w14:paraId="78582ADB" w14:textId="77777777" w:rsidR="00207D1F" w:rsidRPr="003D389F" w:rsidRDefault="00207D1F" w:rsidP="002E5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 xml:space="preserve">Depression-like behavior </w:t>
            </w:r>
          </w:p>
        </w:tc>
      </w:tr>
      <w:tr w:rsidR="002B71D4" w:rsidRPr="003D389F" w14:paraId="5C221078" w14:textId="77777777" w:rsidTr="0008724E">
        <w:tc>
          <w:tcPr>
            <w:tcW w:w="1843" w:type="dxa"/>
            <w:tcBorders>
              <w:top w:val="nil"/>
              <w:bottom w:val="nil"/>
            </w:tcBorders>
          </w:tcPr>
          <w:p w14:paraId="2F07D482" w14:textId="77777777" w:rsidR="002B71D4" w:rsidRPr="003D389F" w:rsidRDefault="002B71D4" w:rsidP="002E53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5" w:type="dxa"/>
            <w:tcBorders>
              <w:top w:val="nil"/>
              <w:bottom w:val="nil"/>
            </w:tcBorders>
          </w:tcPr>
          <w:p w14:paraId="5A70395F" w14:textId="77777777" w:rsidR="002B71D4" w:rsidRPr="003D389F" w:rsidRDefault="002B71D4" w:rsidP="002E53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vated plus maze</w:t>
            </w:r>
          </w:p>
        </w:tc>
        <w:tc>
          <w:tcPr>
            <w:tcW w:w="5512" w:type="dxa"/>
            <w:tcBorders>
              <w:top w:val="nil"/>
              <w:bottom w:val="nil"/>
              <w:right w:val="nil"/>
            </w:tcBorders>
          </w:tcPr>
          <w:p w14:paraId="1E55C98E" w14:textId="77777777" w:rsidR="002B71D4" w:rsidRPr="003D389F" w:rsidRDefault="002B71D4" w:rsidP="002E5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>Anxiety-like behavior</w:t>
            </w:r>
          </w:p>
        </w:tc>
      </w:tr>
      <w:tr w:rsidR="00881E59" w:rsidRPr="003D389F" w14:paraId="3BB509A5" w14:textId="77777777" w:rsidTr="0008724E">
        <w:tc>
          <w:tcPr>
            <w:tcW w:w="1843" w:type="dxa"/>
            <w:tcBorders>
              <w:top w:val="nil"/>
              <w:bottom w:val="nil"/>
            </w:tcBorders>
          </w:tcPr>
          <w:p w14:paraId="21DEBB2A" w14:textId="77777777" w:rsidR="00881E59" w:rsidRPr="003D389F" w:rsidRDefault="00881E59" w:rsidP="002E5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>MWM</w:t>
            </w:r>
          </w:p>
        </w:tc>
        <w:tc>
          <w:tcPr>
            <w:tcW w:w="2705" w:type="dxa"/>
            <w:tcBorders>
              <w:top w:val="nil"/>
              <w:bottom w:val="nil"/>
            </w:tcBorders>
          </w:tcPr>
          <w:p w14:paraId="78BEFF7D" w14:textId="77777777" w:rsidR="00881E59" w:rsidRPr="003D389F" w:rsidRDefault="00881E59" w:rsidP="002E5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>Morris Water Maze</w:t>
            </w:r>
          </w:p>
        </w:tc>
        <w:tc>
          <w:tcPr>
            <w:tcW w:w="5512" w:type="dxa"/>
            <w:tcBorders>
              <w:top w:val="nil"/>
              <w:bottom w:val="nil"/>
              <w:right w:val="nil"/>
            </w:tcBorders>
          </w:tcPr>
          <w:p w14:paraId="525C5851" w14:textId="77777777" w:rsidR="00881E59" w:rsidRPr="003D389F" w:rsidRDefault="00881E59" w:rsidP="002E5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 xml:space="preserve">Spatial learning and </w:t>
            </w:r>
            <w:r w:rsidR="000640EC" w:rsidRPr="003D389F">
              <w:rPr>
                <w:rFonts w:ascii="Times New Roman" w:hAnsi="Times New Roman" w:cs="Times New Roman"/>
                <w:sz w:val="24"/>
                <w:szCs w:val="24"/>
              </w:rPr>
              <w:t xml:space="preserve">short-term visual </w:t>
            </w: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>memory</w:t>
            </w:r>
          </w:p>
        </w:tc>
      </w:tr>
      <w:tr w:rsidR="00881E59" w:rsidRPr="003D389F" w14:paraId="6323BB94" w14:textId="77777777" w:rsidTr="0008724E">
        <w:tc>
          <w:tcPr>
            <w:tcW w:w="1843" w:type="dxa"/>
            <w:tcBorders>
              <w:top w:val="nil"/>
              <w:bottom w:val="nil"/>
            </w:tcBorders>
          </w:tcPr>
          <w:p w14:paraId="2B3FE033" w14:textId="77777777" w:rsidR="00881E59" w:rsidRPr="003D389F" w:rsidRDefault="00881E59" w:rsidP="002E5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>NOR</w:t>
            </w:r>
          </w:p>
        </w:tc>
        <w:tc>
          <w:tcPr>
            <w:tcW w:w="2705" w:type="dxa"/>
            <w:tcBorders>
              <w:top w:val="nil"/>
              <w:bottom w:val="nil"/>
            </w:tcBorders>
          </w:tcPr>
          <w:p w14:paraId="4C88D586" w14:textId="77777777" w:rsidR="00881E59" w:rsidRPr="003D389F" w:rsidRDefault="00881E59" w:rsidP="002E5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vel Object Recognition task</w:t>
            </w:r>
          </w:p>
        </w:tc>
        <w:tc>
          <w:tcPr>
            <w:tcW w:w="5512" w:type="dxa"/>
            <w:tcBorders>
              <w:top w:val="nil"/>
              <w:bottom w:val="nil"/>
              <w:right w:val="nil"/>
            </w:tcBorders>
          </w:tcPr>
          <w:p w14:paraId="38745D15" w14:textId="77777777" w:rsidR="00881E59" w:rsidRPr="003D389F" w:rsidRDefault="00881E59" w:rsidP="002E5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>Recognition memory</w:t>
            </w:r>
          </w:p>
        </w:tc>
      </w:tr>
      <w:tr w:rsidR="00881E59" w:rsidRPr="003D389F" w14:paraId="0D256D13" w14:textId="77777777" w:rsidTr="0008724E">
        <w:tc>
          <w:tcPr>
            <w:tcW w:w="1843" w:type="dxa"/>
            <w:tcBorders>
              <w:top w:val="nil"/>
              <w:bottom w:val="nil"/>
            </w:tcBorders>
          </w:tcPr>
          <w:p w14:paraId="6CE00B82" w14:textId="77777777" w:rsidR="00881E59" w:rsidRPr="003D389F" w:rsidRDefault="00881E59" w:rsidP="002E5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 xml:space="preserve">OFT </w:t>
            </w:r>
          </w:p>
        </w:tc>
        <w:tc>
          <w:tcPr>
            <w:tcW w:w="2705" w:type="dxa"/>
            <w:tcBorders>
              <w:top w:val="nil"/>
              <w:bottom w:val="nil"/>
            </w:tcBorders>
          </w:tcPr>
          <w:p w14:paraId="6A2665E5" w14:textId="77777777" w:rsidR="00881E59" w:rsidRPr="003D389F" w:rsidRDefault="00881E59" w:rsidP="00334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>Open Field Test</w:t>
            </w:r>
          </w:p>
        </w:tc>
        <w:tc>
          <w:tcPr>
            <w:tcW w:w="5512" w:type="dxa"/>
            <w:tcBorders>
              <w:top w:val="nil"/>
              <w:bottom w:val="nil"/>
              <w:right w:val="nil"/>
            </w:tcBorders>
          </w:tcPr>
          <w:p w14:paraId="5E200324" w14:textId="77777777" w:rsidR="00881E59" w:rsidRPr="003D389F" w:rsidRDefault="00881E59" w:rsidP="0088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>Locomotor activity, exploration habits, anxiety-like behavior</w:t>
            </w:r>
          </w:p>
        </w:tc>
      </w:tr>
      <w:tr w:rsidR="00881E59" w:rsidRPr="003D389F" w14:paraId="1C6AB551" w14:textId="77777777" w:rsidTr="0008724E">
        <w:tc>
          <w:tcPr>
            <w:tcW w:w="1843" w:type="dxa"/>
            <w:tcBorders>
              <w:top w:val="nil"/>
              <w:bottom w:val="nil"/>
            </w:tcBorders>
          </w:tcPr>
          <w:p w14:paraId="6FD62214" w14:textId="77777777" w:rsidR="00881E59" w:rsidRPr="003D389F" w:rsidRDefault="009B7600" w:rsidP="002E5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 xml:space="preserve">PAT </w:t>
            </w:r>
          </w:p>
        </w:tc>
        <w:tc>
          <w:tcPr>
            <w:tcW w:w="2705" w:type="dxa"/>
            <w:tcBorders>
              <w:top w:val="nil"/>
              <w:bottom w:val="nil"/>
            </w:tcBorders>
          </w:tcPr>
          <w:p w14:paraId="04E6519B" w14:textId="77777777" w:rsidR="00881E59" w:rsidRPr="003D389F" w:rsidRDefault="009B7600" w:rsidP="009B7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 xml:space="preserve">Passive avoidance </w:t>
            </w:r>
            <w:r w:rsidR="00881E59" w:rsidRPr="003D389F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12" w:type="dxa"/>
            <w:tcBorders>
              <w:top w:val="nil"/>
              <w:bottom w:val="nil"/>
              <w:right w:val="nil"/>
            </w:tcBorders>
          </w:tcPr>
          <w:p w14:paraId="12D54FFF" w14:textId="77777777" w:rsidR="00881E59" w:rsidRPr="003D389F" w:rsidRDefault="003342C9" w:rsidP="002B7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>Avoidance learning and</w:t>
            </w:r>
            <w:r w:rsidR="00881E59" w:rsidRPr="003D38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7CE4" w:rsidRPr="003D389F">
              <w:rPr>
                <w:rFonts w:ascii="Times New Roman" w:hAnsi="Times New Roman" w:cs="Times New Roman"/>
                <w:sz w:val="24"/>
                <w:szCs w:val="24"/>
              </w:rPr>
              <w:t>associative memory</w:t>
            </w:r>
            <w:r w:rsidR="00F33F84" w:rsidRPr="003D389F">
              <w:rPr>
                <w:rFonts w:ascii="Times New Roman" w:hAnsi="Times New Roman" w:cs="Times New Roman"/>
                <w:sz w:val="24"/>
                <w:szCs w:val="24"/>
              </w:rPr>
              <w:t xml:space="preserve"> (short term or long term)</w:t>
            </w:r>
            <w:r w:rsidR="00977CE4" w:rsidRPr="003D38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81E59" w:rsidRPr="003D38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81E59" w:rsidRPr="003D389F" w14:paraId="7FA4FA8E" w14:textId="77777777" w:rsidTr="0008724E">
        <w:tc>
          <w:tcPr>
            <w:tcW w:w="1843" w:type="dxa"/>
            <w:tcBorders>
              <w:top w:val="nil"/>
              <w:bottom w:val="nil"/>
            </w:tcBorders>
          </w:tcPr>
          <w:p w14:paraId="44BAA96F" w14:textId="77777777" w:rsidR="00881E59" w:rsidRPr="003D389F" w:rsidRDefault="00881E59" w:rsidP="002E53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5" w:type="dxa"/>
            <w:tcBorders>
              <w:top w:val="nil"/>
              <w:bottom w:val="nil"/>
            </w:tcBorders>
          </w:tcPr>
          <w:p w14:paraId="4802EC54" w14:textId="77777777" w:rsidR="00881E59" w:rsidRPr="003D389F" w:rsidRDefault="002B71D4" w:rsidP="002E5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>Radial Arm Maze</w:t>
            </w:r>
          </w:p>
        </w:tc>
        <w:tc>
          <w:tcPr>
            <w:tcW w:w="5512" w:type="dxa"/>
            <w:tcBorders>
              <w:top w:val="nil"/>
              <w:bottom w:val="nil"/>
              <w:right w:val="nil"/>
            </w:tcBorders>
          </w:tcPr>
          <w:p w14:paraId="333126A9" w14:textId="77777777" w:rsidR="00881E59" w:rsidRPr="003D389F" w:rsidRDefault="002B71D4" w:rsidP="002E5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>Spatial learning and</w:t>
            </w:r>
            <w:r w:rsidR="000640EC" w:rsidRPr="003D389F">
              <w:rPr>
                <w:rFonts w:ascii="Times New Roman" w:hAnsi="Times New Roman" w:cs="Times New Roman"/>
                <w:sz w:val="24"/>
                <w:szCs w:val="24"/>
              </w:rPr>
              <w:t xml:space="preserve"> short-term visual</w:t>
            </w: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 xml:space="preserve"> memory </w:t>
            </w:r>
          </w:p>
        </w:tc>
      </w:tr>
      <w:tr w:rsidR="00207D1F" w:rsidRPr="003D389F" w14:paraId="0F3C4620" w14:textId="77777777" w:rsidTr="0008724E">
        <w:tc>
          <w:tcPr>
            <w:tcW w:w="1843" w:type="dxa"/>
            <w:tcBorders>
              <w:top w:val="nil"/>
              <w:bottom w:val="nil"/>
            </w:tcBorders>
          </w:tcPr>
          <w:p w14:paraId="772D1FA1" w14:textId="77777777" w:rsidR="00207D1F" w:rsidRPr="003D389F" w:rsidRDefault="00207D1F" w:rsidP="002E5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>SPT</w:t>
            </w:r>
          </w:p>
        </w:tc>
        <w:tc>
          <w:tcPr>
            <w:tcW w:w="2705" w:type="dxa"/>
            <w:tcBorders>
              <w:top w:val="nil"/>
              <w:bottom w:val="nil"/>
            </w:tcBorders>
          </w:tcPr>
          <w:p w14:paraId="1923620B" w14:textId="77777777" w:rsidR="00207D1F" w:rsidRPr="003D389F" w:rsidRDefault="00207D1F" w:rsidP="002E5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>Sucrose preference test</w:t>
            </w:r>
          </w:p>
        </w:tc>
        <w:tc>
          <w:tcPr>
            <w:tcW w:w="5512" w:type="dxa"/>
            <w:tcBorders>
              <w:top w:val="nil"/>
              <w:bottom w:val="nil"/>
              <w:right w:val="nil"/>
            </w:tcBorders>
          </w:tcPr>
          <w:p w14:paraId="7D7511E4" w14:textId="77777777" w:rsidR="00207D1F" w:rsidRPr="003D389F" w:rsidRDefault="00207D1F" w:rsidP="002E53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 xml:space="preserve">Depression-like behavior </w:t>
            </w:r>
          </w:p>
        </w:tc>
      </w:tr>
      <w:tr w:rsidR="002B71D4" w:rsidRPr="003D389F" w14:paraId="6CDA5409" w14:textId="77777777" w:rsidTr="0008724E">
        <w:tc>
          <w:tcPr>
            <w:tcW w:w="1843" w:type="dxa"/>
            <w:tcBorders>
              <w:top w:val="nil"/>
              <w:bottom w:val="single" w:sz="18" w:space="0" w:color="auto"/>
            </w:tcBorders>
          </w:tcPr>
          <w:p w14:paraId="165AFB7D" w14:textId="77777777" w:rsidR="002B71D4" w:rsidRPr="003D389F" w:rsidRDefault="002B71D4" w:rsidP="002B71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5" w:type="dxa"/>
            <w:tcBorders>
              <w:top w:val="nil"/>
              <w:bottom w:val="single" w:sz="18" w:space="0" w:color="auto"/>
            </w:tcBorders>
          </w:tcPr>
          <w:p w14:paraId="3B6EB74A" w14:textId="77777777" w:rsidR="002B71D4" w:rsidRPr="003D389F" w:rsidRDefault="002B71D4" w:rsidP="002B7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 xml:space="preserve">Y maze task </w:t>
            </w:r>
          </w:p>
        </w:tc>
        <w:tc>
          <w:tcPr>
            <w:tcW w:w="5512" w:type="dxa"/>
            <w:tcBorders>
              <w:top w:val="nil"/>
              <w:bottom w:val="single" w:sz="18" w:space="0" w:color="auto"/>
              <w:right w:val="nil"/>
            </w:tcBorders>
          </w:tcPr>
          <w:p w14:paraId="217A534C" w14:textId="77777777" w:rsidR="002B71D4" w:rsidRPr="003D389F" w:rsidRDefault="002B71D4" w:rsidP="002B7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 xml:space="preserve">Spatial learning and </w:t>
            </w:r>
            <w:r w:rsidR="000640EC" w:rsidRPr="003D389F">
              <w:rPr>
                <w:rFonts w:ascii="Times New Roman" w:hAnsi="Times New Roman" w:cs="Times New Roman"/>
                <w:sz w:val="24"/>
                <w:szCs w:val="24"/>
              </w:rPr>
              <w:t xml:space="preserve">short-term visual </w:t>
            </w:r>
            <w:r w:rsidRPr="003D389F">
              <w:rPr>
                <w:rFonts w:ascii="Times New Roman" w:hAnsi="Times New Roman" w:cs="Times New Roman"/>
                <w:sz w:val="24"/>
                <w:szCs w:val="24"/>
              </w:rPr>
              <w:t>memory</w:t>
            </w:r>
          </w:p>
        </w:tc>
      </w:tr>
    </w:tbl>
    <w:p w14:paraId="124A7B3D" w14:textId="77777777" w:rsidR="0096250C" w:rsidRDefault="0096250C"/>
    <w:sectPr w:rsidR="009625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2EC"/>
    <w:rsid w:val="00002FB4"/>
    <w:rsid w:val="000640EC"/>
    <w:rsid w:val="0008724E"/>
    <w:rsid w:val="00207D1F"/>
    <w:rsid w:val="002B71D4"/>
    <w:rsid w:val="002E53BE"/>
    <w:rsid w:val="002F5080"/>
    <w:rsid w:val="003342C9"/>
    <w:rsid w:val="003965B2"/>
    <w:rsid w:val="003D389F"/>
    <w:rsid w:val="004A6D2A"/>
    <w:rsid w:val="0057652F"/>
    <w:rsid w:val="006E6506"/>
    <w:rsid w:val="008062E3"/>
    <w:rsid w:val="00881E59"/>
    <w:rsid w:val="0096250C"/>
    <w:rsid w:val="00977CE4"/>
    <w:rsid w:val="009B7600"/>
    <w:rsid w:val="009C3CB1"/>
    <w:rsid w:val="00A122EC"/>
    <w:rsid w:val="00F33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DA67A"/>
  <w15:chartTrackingRefBased/>
  <w15:docId w15:val="{6144B60C-C420-4749-A9DA-DA3B89F9F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2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, Lei </dc:creator>
  <cp:keywords/>
  <dc:description/>
  <cp:lastModifiedBy>Matysek, A.P. (Adrian)</cp:lastModifiedBy>
  <cp:revision>2</cp:revision>
  <dcterms:created xsi:type="dcterms:W3CDTF">2022-04-30T12:01:00Z</dcterms:created>
  <dcterms:modified xsi:type="dcterms:W3CDTF">2022-04-30T12:01:00Z</dcterms:modified>
</cp:coreProperties>
</file>